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3DFA227" w14:textId="77777777" w:rsidR="002B46D6" w:rsidRPr="00F305FD" w:rsidRDefault="002B46D6" w:rsidP="002B46D6">
      <w:pPr>
        <w:wordWrap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Hlk4673313"/>
      <w:r w:rsidRPr="00F305F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P</w:t>
      </w:r>
      <w:r w:rsidRPr="00F305FD">
        <w:rPr>
          <w:rFonts w:ascii="Times New Roman" w:hAnsi="Times New Roman" w:cs="Times New Roman" w:hint="eastAsia"/>
          <w:b/>
          <w:color w:val="000000"/>
          <w:sz w:val="24"/>
          <w:szCs w:val="24"/>
          <w:lang w:val="en-GB"/>
        </w:rPr>
        <w:t xml:space="preserve">hospholipase </w:t>
      </w:r>
      <w:r w:rsidRPr="00F305F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D1 inhibition sensitizes glioblastoma to temozolomide and suppresses its tumorigenicity</w:t>
      </w:r>
    </w:p>
    <w:p w14:paraId="455C911A" w14:textId="63D5837B" w:rsidR="002B46D6" w:rsidRPr="00F305FD" w:rsidRDefault="002B46D6" w:rsidP="002B46D6">
      <w:pPr>
        <w:wordWrap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F305FD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DW Kang, WC Hwang </w:t>
      </w:r>
      <w:r w:rsidRPr="00F305FD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GB"/>
        </w:rPr>
        <w:t xml:space="preserve">et al. J </w:t>
      </w:r>
      <w:proofErr w:type="spellStart"/>
      <w:r w:rsidRPr="00F305FD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GB"/>
        </w:rPr>
        <w:t>Pathol</w:t>
      </w:r>
      <w:proofErr w:type="spellEnd"/>
      <w:r w:rsidRPr="00F305FD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DOI: 10.1002/path.</w:t>
      </w:r>
      <w:r w:rsidR="00C92ED3">
        <w:rPr>
          <w:rFonts w:ascii="Times New Roman" w:hAnsi="Times New Roman" w:cs="Times New Roman"/>
          <w:bCs/>
          <w:sz w:val="24"/>
          <w:szCs w:val="24"/>
          <w:lang w:val="en-GB"/>
        </w:rPr>
        <w:t>5519</w:t>
      </w:r>
    </w:p>
    <w:p w14:paraId="5CEBF628" w14:textId="77777777" w:rsidR="002B46D6" w:rsidRDefault="002B46D6" w:rsidP="00CB6BD1">
      <w:pPr>
        <w:wordWrap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A15BD57" w14:textId="43428D58" w:rsidR="00EE2A36" w:rsidRPr="0035050A" w:rsidRDefault="002B46D6" w:rsidP="002B46D6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35050A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="00AB0491" w:rsidRPr="0035050A">
        <w:rPr>
          <w:rFonts w:ascii="Times New Roman" w:hAnsi="Times New Roman" w:cs="Times New Roman"/>
          <w:b/>
          <w:color w:val="000000"/>
          <w:sz w:val="24"/>
          <w:szCs w:val="24"/>
        </w:rPr>
        <w:t>able</w:t>
      </w:r>
      <w:r w:rsidRPr="0035050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1.</w:t>
      </w:r>
      <w:bookmarkEnd w:id="0"/>
      <w:r w:rsidR="00EE2A36" w:rsidRPr="0035050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E2A36" w:rsidRPr="0035050A">
        <w:rPr>
          <w:rFonts w:ascii="Times New Roman" w:hAnsi="Times New Roman"/>
          <w:sz w:val="24"/>
          <w:szCs w:val="24"/>
        </w:rPr>
        <w:t xml:space="preserve">The sequences of qPCR primers </w:t>
      </w:r>
      <w:r w:rsidR="00EE2A36" w:rsidRPr="0035050A">
        <w:rPr>
          <w:rFonts w:ascii="Times New Roman" w:hAnsi="Times New Roman" w:hint="eastAsia"/>
          <w:sz w:val="24"/>
          <w:szCs w:val="24"/>
        </w:rPr>
        <w:t xml:space="preserve">and </w:t>
      </w:r>
      <w:r w:rsidRPr="0035050A">
        <w:rPr>
          <w:rFonts w:ascii="Times New Roman" w:hAnsi="Times New Roman"/>
          <w:sz w:val="24"/>
          <w:szCs w:val="24"/>
        </w:rPr>
        <w:t>3</w:t>
      </w:r>
      <w:r w:rsidR="008D09E4" w:rsidRPr="008D09E4">
        <w:rPr>
          <w:rFonts w:ascii="Times New Roman" w:hAnsi="Times New Roman" w:cs="Times New Roman"/>
          <w:sz w:val="24"/>
          <w:szCs w:val="24"/>
        </w:rPr>
        <w:t>'</w:t>
      </w:r>
      <w:r w:rsidRPr="0035050A">
        <w:rPr>
          <w:rFonts w:ascii="Times New Roman" w:hAnsi="Times New Roman"/>
          <w:sz w:val="24"/>
          <w:szCs w:val="24"/>
        </w:rPr>
        <w:t>-</w:t>
      </w:r>
      <w:r w:rsidR="00EE2A36" w:rsidRPr="0035050A">
        <w:rPr>
          <w:rFonts w:ascii="Times New Roman" w:hAnsi="Times New Roman"/>
          <w:sz w:val="24"/>
          <w:szCs w:val="24"/>
        </w:rPr>
        <w:t>UTR cloning</w:t>
      </w:r>
      <w:r w:rsidR="00EE2A36" w:rsidRPr="0035050A">
        <w:rPr>
          <w:rFonts w:ascii="Times New Roman" w:hAnsi="Times New Roman" w:hint="eastAsia"/>
          <w:sz w:val="24"/>
          <w:szCs w:val="24"/>
        </w:rPr>
        <w:t xml:space="preserve"> </w:t>
      </w:r>
      <w:r w:rsidR="00EE2A36" w:rsidRPr="0035050A">
        <w:rPr>
          <w:rFonts w:ascii="Times New Roman" w:hAnsi="Times New Roman"/>
          <w:sz w:val="24"/>
          <w:szCs w:val="24"/>
        </w:rPr>
        <w:t xml:space="preserve">primers used </w:t>
      </w:r>
      <w:r w:rsidR="00215D0D">
        <w:rPr>
          <w:rFonts w:ascii="Times New Roman" w:hAnsi="Times New Roman" w:hint="eastAsia"/>
          <w:sz w:val="24"/>
          <w:szCs w:val="24"/>
        </w:rPr>
        <w:t>in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3261"/>
        <w:gridCol w:w="3436"/>
      </w:tblGrid>
      <w:tr w:rsidR="00EE2A36" w:rsidRPr="00EC6F84" w14:paraId="1CC7740F" w14:textId="77777777" w:rsidTr="002B46D6">
        <w:tc>
          <w:tcPr>
            <w:tcW w:w="1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0DADC9" w14:textId="3AB13826" w:rsidR="00EE2A36" w:rsidRPr="00E27AE6" w:rsidRDefault="00EE2A36" w:rsidP="000E2E36">
            <w:pPr>
              <w:rPr>
                <w:rFonts w:ascii="Times New Roman" w:hAnsi="Times New Roman"/>
                <w:b/>
                <w:sz w:val="22"/>
              </w:rPr>
            </w:pPr>
            <w:r w:rsidRPr="00E27AE6">
              <w:rPr>
                <w:rFonts w:ascii="Times New Roman" w:hAnsi="Times New Roman" w:hint="eastAsia"/>
                <w:b/>
                <w:sz w:val="22"/>
              </w:rPr>
              <w:t>G</w:t>
            </w:r>
            <w:r w:rsidRPr="00E27AE6">
              <w:rPr>
                <w:rFonts w:ascii="Times New Roman" w:hAnsi="Times New Roman"/>
                <w:b/>
                <w:sz w:val="22"/>
              </w:rPr>
              <w:t>ene</w:t>
            </w:r>
            <w:r w:rsidR="002B46D6" w:rsidRPr="00E27AE6">
              <w:rPr>
                <w:rFonts w:ascii="Times New Roman" w:hAnsi="Times New Roman"/>
                <w:b/>
                <w:sz w:val="22"/>
              </w:rPr>
              <w:t xml:space="preserve"> symbol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D0E98A" w14:textId="01C43B3B" w:rsidR="00EE2A36" w:rsidRPr="00E27AE6" w:rsidRDefault="00EE2A36" w:rsidP="000E2E36">
            <w:pPr>
              <w:rPr>
                <w:rFonts w:ascii="Times New Roman" w:hAnsi="Times New Roman"/>
                <w:b/>
                <w:sz w:val="22"/>
              </w:rPr>
            </w:pPr>
            <w:r w:rsidRPr="00E27AE6">
              <w:rPr>
                <w:rFonts w:ascii="Times New Roman" w:hAnsi="Times New Roman"/>
                <w:b/>
                <w:sz w:val="22"/>
              </w:rPr>
              <w:t>Forward primer (5</w:t>
            </w:r>
            <w:r w:rsidR="00EC6F84" w:rsidRPr="00E27AE6">
              <w:rPr>
                <w:rFonts w:ascii="Times New Roman" w:hAnsi="Times New Roman" w:cs="Times New Roman"/>
                <w:b/>
                <w:sz w:val="22"/>
              </w:rPr>
              <w:t>'</w:t>
            </w:r>
            <w:r w:rsidRPr="00E27AE6">
              <w:rPr>
                <w:rFonts w:ascii="Times New Roman" w:hAnsi="Times New Roman"/>
                <w:b/>
                <w:sz w:val="22"/>
              </w:rPr>
              <w:t xml:space="preserve"> to 3</w:t>
            </w:r>
            <w:r w:rsidR="00EC6F84" w:rsidRPr="00E27AE6">
              <w:rPr>
                <w:rFonts w:ascii="Times New Roman" w:hAnsi="Times New Roman" w:cs="Times New Roman"/>
                <w:b/>
                <w:sz w:val="22"/>
              </w:rPr>
              <w:t>'</w:t>
            </w:r>
            <w:r w:rsidRPr="00E27AE6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34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9C0DBA" w14:textId="09004858" w:rsidR="00EE2A36" w:rsidRPr="00E27AE6" w:rsidRDefault="00EE2A36" w:rsidP="000E2E36">
            <w:pPr>
              <w:rPr>
                <w:rFonts w:ascii="Times New Roman" w:hAnsi="Times New Roman"/>
                <w:b/>
                <w:sz w:val="22"/>
              </w:rPr>
            </w:pPr>
            <w:r w:rsidRPr="00E27AE6">
              <w:rPr>
                <w:rFonts w:ascii="Times New Roman" w:hAnsi="Times New Roman"/>
                <w:b/>
                <w:sz w:val="22"/>
              </w:rPr>
              <w:t>Reverse primer (5</w:t>
            </w:r>
            <w:r w:rsidR="00EC6F84" w:rsidRPr="00E27AE6">
              <w:rPr>
                <w:rFonts w:ascii="Times New Roman" w:hAnsi="Times New Roman" w:cs="Times New Roman"/>
                <w:b/>
                <w:sz w:val="22"/>
              </w:rPr>
              <w:t>'</w:t>
            </w:r>
            <w:r w:rsidRPr="00E27AE6">
              <w:rPr>
                <w:rFonts w:ascii="Times New Roman" w:hAnsi="Times New Roman"/>
                <w:b/>
                <w:sz w:val="22"/>
              </w:rPr>
              <w:t xml:space="preserve"> to 3</w:t>
            </w:r>
            <w:r w:rsidR="00EC6F84" w:rsidRPr="00E27AE6">
              <w:rPr>
                <w:rFonts w:ascii="Times New Roman" w:hAnsi="Times New Roman" w:cs="Times New Roman"/>
                <w:b/>
                <w:sz w:val="22"/>
              </w:rPr>
              <w:t>'</w:t>
            </w:r>
            <w:r w:rsidRPr="00E27AE6">
              <w:rPr>
                <w:rFonts w:ascii="Times New Roman" w:hAnsi="Times New Roman"/>
                <w:b/>
                <w:sz w:val="22"/>
              </w:rPr>
              <w:t>)</w:t>
            </w:r>
          </w:p>
        </w:tc>
      </w:tr>
      <w:tr w:rsidR="00EE2A36" w:rsidRPr="0035050A" w14:paraId="49A3778A" w14:textId="77777777" w:rsidTr="000E2E36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C34F9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PLD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8FFEA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kern w:val="0"/>
                <w:sz w:val="18"/>
                <w:szCs w:val="16"/>
              </w:rPr>
              <w:t>AATCGTTGGAGGTTGGACTG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E641D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GCATTTCGAGCTGCTGTTGAA</w:t>
            </w:r>
          </w:p>
        </w:tc>
      </w:tr>
      <w:tr w:rsidR="00EE2A36" w:rsidRPr="0035050A" w14:paraId="657F1002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2DBC28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PLD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07E6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CATCCAGGCCATTCTGCA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D354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TGCTTCCGCAGACTCAAGG</w:t>
            </w:r>
          </w:p>
        </w:tc>
      </w:tr>
      <w:tr w:rsidR="00EE2A36" w:rsidRPr="0035050A" w14:paraId="36C98AD5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1C67" w14:textId="7B0A2B10" w:rsidR="00EE2A36" w:rsidRPr="00F301AD" w:rsidRDefault="002B46D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CTNN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8909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GTTGCCTTGCTCAACAAA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1481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TCCCAAGGAGACCTTCCATC</w:t>
            </w:r>
          </w:p>
        </w:tc>
      </w:tr>
      <w:tr w:rsidR="00EE2A36" w:rsidRPr="0035050A" w14:paraId="4EC32456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CB6B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kern w:val="0"/>
                <w:sz w:val="22"/>
                <w:szCs w:val="16"/>
              </w:rPr>
              <w:t>CD1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B0FE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CAAAGAGGCGTTGGAGAA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FA7B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AGGCTAGTTTTCACGCTG</w:t>
            </w:r>
          </w:p>
        </w:tc>
      </w:tr>
      <w:tr w:rsidR="00EE2A36" w:rsidRPr="0035050A" w14:paraId="7557156F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E769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kern w:val="0"/>
                <w:sz w:val="22"/>
                <w:szCs w:val="16"/>
              </w:rPr>
              <w:t>CD4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7DC4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TCCAACACCTCCCAGTATGAC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7AC8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GCAGGTCTGTGACTGATGTACA</w:t>
            </w:r>
          </w:p>
        </w:tc>
      </w:tr>
      <w:tr w:rsidR="00EE2A36" w:rsidRPr="0035050A" w14:paraId="6D85841A" w14:textId="77777777" w:rsidTr="000E2E36">
        <w:trPr>
          <w:trHeight w:val="5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27CE" w14:textId="4B56FA55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kern w:val="0"/>
                <w:sz w:val="22"/>
                <w:szCs w:val="16"/>
              </w:rPr>
              <w:t>B</w:t>
            </w:r>
            <w:r w:rsidR="002B46D6" w:rsidRPr="00F301AD">
              <w:rPr>
                <w:rFonts w:ascii="Times New Roman" w:hAnsi="Times New Roman"/>
                <w:i/>
                <w:kern w:val="0"/>
                <w:sz w:val="22"/>
                <w:szCs w:val="16"/>
              </w:rPr>
              <w:t>MI</w:t>
            </w:r>
            <w:r w:rsidRPr="00F301AD">
              <w:rPr>
                <w:rFonts w:ascii="Times New Roman" w:hAnsi="Times New Roman"/>
                <w:i/>
                <w:kern w:val="0"/>
                <w:sz w:val="22"/>
                <w:szCs w:val="16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D3A3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kern w:val="0"/>
                <w:sz w:val="18"/>
                <w:szCs w:val="16"/>
              </w:rPr>
              <w:t>CCAGGGCTTTTCAAAAATG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1132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kern w:val="0"/>
                <w:sz w:val="18"/>
                <w:szCs w:val="16"/>
              </w:rPr>
              <w:t>GCATCACAGTCATTGCTGCT</w:t>
            </w:r>
          </w:p>
        </w:tc>
      </w:tr>
      <w:tr w:rsidR="00EE2A36" w:rsidRPr="0035050A" w14:paraId="087C0705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CA97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kern w:val="0"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ID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C11E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kern w:val="0"/>
                <w:sz w:val="18"/>
                <w:szCs w:val="16"/>
              </w:rPr>
              <w:t>CTGGACGACATGAACCACT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99ED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kern w:val="0"/>
                <w:sz w:val="18"/>
                <w:szCs w:val="16"/>
              </w:rPr>
              <w:t>GTAGTCGATGACGCGCTGTA</w:t>
            </w:r>
          </w:p>
        </w:tc>
      </w:tr>
      <w:tr w:rsidR="00EE2A36" w:rsidRPr="0035050A" w14:paraId="32A5AB87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1034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ALDH1A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5602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TCGTCTGCTGCTGGCGACA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70A1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GCCCAACCTGCACAGTAGCG</w:t>
            </w:r>
          </w:p>
        </w:tc>
      </w:tr>
      <w:tr w:rsidR="00EE2A36" w:rsidRPr="0035050A" w14:paraId="5FA99F2E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281F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kern w:val="0"/>
                <w:sz w:val="22"/>
                <w:szCs w:val="16"/>
              </w:rPr>
              <w:t>ABC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EB15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CTGGCAGCTGGAAGACAAATA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327C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TGGCCAAAATCACAAGGGTTAGC</w:t>
            </w:r>
          </w:p>
        </w:tc>
      </w:tr>
      <w:tr w:rsidR="00EE2A36" w:rsidRPr="0035050A" w14:paraId="78F42004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8347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kern w:val="0"/>
                <w:sz w:val="22"/>
                <w:szCs w:val="16"/>
              </w:rPr>
              <w:t>ABCG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ECEB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kern w:val="0"/>
                <w:sz w:val="18"/>
                <w:szCs w:val="16"/>
              </w:rPr>
              <w:t>CCGCGACAGCTTCCAATGACC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E110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kern w:val="0"/>
                <w:sz w:val="18"/>
                <w:szCs w:val="16"/>
              </w:rPr>
              <w:t>GCCGAAGAGCTGCTGAGAACTGTA</w:t>
            </w:r>
          </w:p>
        </w:tc>
      </w:tr>
      <w:tr w:rsidR="00EE2A36" w:rsidRPr="0035050A" w14:paraId="44AC944C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275F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kern w:val="0"/>
                <w:sz w:val="22"/>
                <w:szCs w:val="16"/>
              </w:rPr>
              <w:t>PHF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5356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GCGCAAATGTGGCTTTTG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CC54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kern w:val="0"/>
                <w:sz w:val="18"/>
                <w:szCs w:val="16"/>
              </w:rPr>
              <w:t>GAGCATGCACTTATGGTGCG</w:t>
            </w:r>
          </w:p>
        </w:tc>
      </w:tr>
      <w:tr w:rsidR="00EE2A36" w:rsidRPr="0035050A" w14:paraId="1D24AF1B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0306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MMP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C7BC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GCACTGGAAGACGGTTG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46DF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CTCCGTTCCGCAGACTGTA</w:t>
            </w:r>
          </w:p>
        </w:tc>
      </w:tr>
      <w:tr w:rsidR="00EE2A36" w:rsidRPr="0035050A" w14:paraId="1C15F861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6D56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MGM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3D80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CCGTTTGCGACTTGGTAC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5FB9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CGGGGAACTCTTCGATAGCC</w:t>
            </w:r>
          </w:p>
        </w:tc>
      </w:tr>
      <w:tr w:rsidR="00EE2A36" w:rsidRPr="0035050A" w14:paraId="17EDFC60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4F3F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MCL-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EB98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CCAAGGCATGCTTCGGAA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F98A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TCACAATCCTGCCCCAGTTT</w:t>
            </w:r>
          </w:p>
        </w:tc>
      </w:tr>
      <w:tr w:rsidR="00EE2A36" w:rsidRPr="0035050A" w14:paraId="29014A08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AF2A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EZH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B240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GGATAAAGACCCCACCA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32D7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TATCCACATCCTCAGCGGG</w:t>
            </w:r>
          </w:p>
        </w:tc>
      </w:tr>
      <w:tr w:rsidR="00EE2A36" w:rsidRPr="0035050A" w14:paraId="1ED2C6A4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EC46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FOXM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0B53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GAGGAAATGCCACACTTAGC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5D72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TAGGACTTCTTGGGTCTTGGGGTG</w:t>
            </w:r>
          </w:p>
        </w:tc>
      </w:tr>
      <w:tr w:rsidR="00EE2A36" w:rsidRPr="0035050A" w14:paraId="4BC0699C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4E75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HOXA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9FEB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aps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ccacgcttgacactcacac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C3CC" w14:textId="77777777" w:rsidR="00EE2A36" w:rsidRPr="0035050A" w:rsidRDefault="00EE2A36" w:rsidP="000E2E3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aps/>
                <w:color w:val="000000"/>
                <w:kern w:val="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aps/>
                <w:color w:val="000000"/>
                <w:kern w:val="0"/>
                <w:sz w:val="18"/>
                <w:szCs w:val="16"/>
              </w:rPr>
              <w:t>agttggctgctgggttattg</w:t>
            </w:r>
          </w:p>
        </w:tc>
      </w:tr>
      <w:tr w:rsidR="00EE2A36" w:rsidRPr="0035050A" w14:paraId="529926B0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734B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HOXA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D41F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GTACCCGGCTACTTCCGCCTGT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74DE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CGCTCTTTGCTGTGAGCCAGTTG</w:t>
            </w:r>
          </w:p>
        </w:tc>
      </w:tr>
      <w:tr w:rsidR="00EE2A36" w:rsidRPr="0035050A" w14:paraId="643BC3D9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1710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GFA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9496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TGGTGAAGACCGTGGAGATG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F4D2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TCCTCCCCTTCTCTCCTTCCT</w:t>
            </w:r>
          </w:p>
        </w:tc>
      </w:tr>
      <w:tr w:rsidR="00EE2A36" w:rsidRPr="0035050A" w14:paraId="225B060C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5870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sz w:val="22"/>
                <w:szCs w:val="16"/>
              </w:rPr>
              <w:t>MAP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9D27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CTGCTTTACAGGGTAGCACAA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9A30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TTGAGTATGGCAAACGGTCTG</w:t>
            </w:r>
          </w:p>
        </w:tc>
      </w:tr>
      <w:tr w:rsidR="00EE2A36" w:rsidRPr="0035050A" w14:paraId="446714D6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AF56" w14:textId="59F4B8BF" w:rsidR="00EE2A36" w:rsidRPr="00F301AD" w:rsidRDefault="002B46D6" w:rsidP="000E2E36">
            <w:pPr>
              <w:jc w:val="left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r w:rsidRPr="00F301AD">
              <w:rPr>
                <w:rStyle w:val="highlight2"/>
                <w:rFonts w:ascii="Times New Roman" w:hAnsi="Times New Roman" w:cs="Times New Roman"/>
                <w:i/>
                <w:sz w:val="22"/>
                <w:szCs w:val="16"/>
              </w:rPr>
              <w:t>ACT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39D4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GAAAATCTGGCACCACAC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4DB6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GAGGCGTACAGGGATAGCA</w:t>
            </w:r>
          </w:p>
        </w:tc>
      </w:tr>
      <w:tr w:rsidR="00EE2A36" w:rsidRPr="0035050A" w14:paraId="181BFC6D" w14:textId="77777777" w:rsidTr="0066184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727CA" w14:textId="77777777" w:rsidR="00EE2A36" w:rsidRPr="00F301AD" w:rsidRDefault="00EE2A36" w:rsidP="000E2E36">
            <w:pPr>
              <w:jc w:val="left"/>
              <w:rPr>
                <w:rFonts w:ascii="Times New Roman" w:hAnsi="Times New Roman"/>
                <w:i/>
                <w:sz w:val="22"/>
                <w:szCs w:val="16"/>
              </w:rPr>
            </w:pPr>
            <w:r w:rsidRPr="00F301AD">
              <w:rPr>
                <w:rFonts w:ascii="Times New Roman" w:hAnsi="Times New Roman"/>
                <w:i/>
                <w:kern w:val="0"/>
                <w:sz w:val="22"/>
                <w:szCs w:val="16"/>
              </w:rPr>
              <w:t>18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E4640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CGTCTGCCCTATCAACTTTCG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9E53D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TTCCTTGGATGTGGTAGCCG</w:t>
            </w:r>
          </w:p>
        </w:tc>
      </w:tr>
      <w:tr w:rsidR="00EE2A36" w:rsidRPr="00F301AD" w14:paraId="0C27CFA1" w14:textId="77777777" w:rsidTr="002B46D6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AF9BF9" w14:textId="25105CC6" w:rsidR="00EE2A36" w:rsidRPr="00E27AE6" w:rsidRDefault="00EE2A36" w:rsidP="000E2E36">
            <w:pPr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E27AE6">
              <w:rPr>
                <w:rFonts w:ascii="Times New Roman" w:hAnsi="Times New Roman"/>
                <w:b/>
                <w:sz w:val="22"/>
              </w:rPr>
              <w:t>3</w:t>
            </w:r>
            <w:r w:rsidR="00F301AD" w:rsidRPr="00E27AE6">
              <w:rPr>
                <w:rFonts w:ascii="Times New Roman" w:hAnsi="Times New Roman" w:cs="Times New Roman"/>
                <w:b/>
                <w:sz w:val="22"/>
              </w:rPr>
              <w:t>'</w:t>
            </w:r>
            <w:r w:rsidR="002B46D6" w:rsidRPr="00E27AE6">
              <w:rPr>
                <w:rFonts w:ascii="Times New Roman" w:hAnsi="Times New Roman"/>
                <w:b/>
                <w:sz w:val="22"/>
              </w:rPr>
              <w:t>-</w:t>
            </w:r>
            <w:r w:rsidRPr="00E27AE6">
              <w:rPr>
                <w:rFonts w:ascii="Times New Roman" w:hAnsi="Times New Roman"/>
                <w:b/>
                <w:sz w:val="22"/>
              </w:rPr>
              <w:t>UTR cloning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FF3FAD" w14:textId="394B5946" w:rsidR="00EE2A36" w:rsidRPr="00E27AE6" w:rsidRDefault="00EE2A36" w:rsidP="000E2E36">
            <w:pPr>
              <w:jc w:val="left"/>
              <w:rPr>
                <w:rFonts w:ascii="Times New Roman" w:eastAsia="Malgun Gothic" w:hAnsi="Times New Roman"/>
                <w:b/>
                <w:color w:val="000000"/>
                <w:sz w:val="22"/>
              </w:rPr>
            </w:pPr>
            <w:r w:rsidRPr="00E27AE6">
              <w:rPr>
                <w:rFonts w:ascii="Times New Roman" w:hAnsi="Times New Roman" w:hint="eastAsia"/>
                <w:b/>
                <w:sz w:val="22"/>
              </w:rPr>
              <w:t>Sense</w:t>
            </w:r>
            <w:r w:rsidRPr="00E27AE6">
              <w:rPr>
                <w:rFonts w:ascii="Times New Roman" w:hAnsi="Times New Roman"/>
                <w:b/>
                <w:sz w:val="22"/>
              </w:rPr>
              <w:t xml:space="preserve"> (5</w:t>
            </w:r>
            <w:r w:rsidR="00F301AD" w:rsidRPr="00E27AE6">
              <w:rPr>
                <w:rFonts w:ascii="Times New Roman" w:hAnsi="Times New Roman" w:cs="Times New Roman"/>
                <w:b/>
                <w:sz w:val="22"/>
              </w:rPr>
              <w:t>'</w:t>
            </w:r>
            <w:r w:rsidRPr="00E27AE6">
              <w:rPr>
                <w:rFonts w:ascii="Times New Roman" w:hAnsi="Times New Roman"/>
                <w:b/>
                <w:sz w:val="22"/>
              </w:rPr>
              <w:t xml:space="preserve"> to 3</w:t>
            </w:r>
            <w:r w:rsidR="00F301AD" w:rsidRPr="00E27AE6">
              <w:rPr>
                <w:rFonts w:ascii="Times New Roman" w:hAnsi="Times New Roman" w:cs="Times New Roman"/>
                <w:b/>
                <w:sz w:val="22"/>
              </w:rPr>
              <w:t>'</w:t>
            </w:r>
            <w:r w:rsidRPr="00E27AE6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3AADBB" w14:textId="4BBFE6F5" w:rsidR="00EE2A36" w:rsidRPr="00E27AE6" w:rsidRDefault="00EE2A36" w:rsidP="000E2E36">
            <w:pPr>
              <w:jc w:val="left"/>
              <w:rPr>
                <w:rFonts w:ascii="Times New Roman" w:eastAsia="Malgun Gothic" w:hAnsi="Times New Roman"/>
                <w:b/>
                <w:color w:val="000000"/>
                <w:sz w:val="22"/>
              </w:rPr>
            </w:pPr>
            <w:r w:rsidRPr="00E27AE6">
              <w:rPr>
                <w:rFonts w:ascii="Times New Roman" w:eastAsia="Malgun Gothic" w:hAnsi="Times New Roman"/>
                <w:b/>
                <w:color w:val="000000"/>
                <w:sz w:val="22"/>
              </w:rPr>
              <w:t>Antis</w:t>
            </w:r>
            <w:r w:rsidRPr="00E27AE6">
              <w:rPr>
                <w:rFonts w:ascii="Times New Roman" w:hAnsi="Times New Roman" w:hint="eastAsia"/>
                <w:b/>
                <w:sz w:val="22"/>
              </w:rPr>
              <w:t>ense</w:t>
            </w:r>
            <w:r w:rsidRPr="00E27AE6">
              <w:rPr>
                <w:rFonts w:ascii="Times New Roman" w:hAnsi="Times New Roman"/>
                <w:b/>
                <w:sz w:val="22"/>
              </w:rPr>
              <w:t xml:space="preserve"> (5</w:t>
            </w:r>
            <w:r w:rsidR="00F301AD" w:rsidRPr="00E27AE6">
              <w:rPr>
                <w:rFonts w:ascii="Times New Roman" w:hAnsi="Times New Roman" w:cs="Times New Roman"/>
                <w:b/>
                <w:sz w:val="22"/>
              </w:rPr>
              <w:t>'</w:t>
            </w:r>
            <w:r w:rsidRPr="00E27AE6">
              <w:rPr>
                <w:rFonts w:ascii="Times New Roman" w:hAnsi="Times New Roman"/>
                <w:b/>
                <w:sz w:val="22"/>
              </w:rPr>
              <w:t xml:space="preserve"> to 3</w:t>
            </w:r>
            <w:r w:rsidR="00F301AD" w:rsidRPr="00E27AE6">
              <w:rPr>
                <w:rFonts w:ascii="Times New Roman" w:hAnsi="Times New Roman" w:cs="Times New Roman"/>
                <w:b/>
                <w:sz w:val="22"/>
              </w:rPr>
              <w:t>'</w:t>
            </w:r>
            <w:r w:rsidRPr="00E27AE6">
              <w:rPr>
                <w:rFonts w:ascii="Times New Roman" w:hAnsi="Times New Roman"/>
                <w:b/>
                <w:sz w:val="22"/>
              </w:rPr>
              <w:t>)</w:t>
            </w:r>
          </w:p>
        </w:tc>
      </w:tr>
      <w:tr w:rsidR="00EE2A36" w:rsidRPr="0035050A" w14:paraId="798029A1" w14:textId="77777777" w:rsidTr="0066184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50E28" w14:textId="6866DDF6" w:rsidR="00EE2A36" w:rsidRPr="00AE29F4" w:rsidRDefault="002B46D6" w:rsidP="000E2E36">
            <w:pPr>
              <w:jc w:val="left"/>
              <w:rPr>
                <w:rFonts w:ascii="Times New Roman" w:hAnsi="Times New Roman"/>
                <w:i/>
                <w:kern w:val="0"/>
                <w:sz w:val="22"/>
                <w:szCs w:val="16"/>
              </w:rPr>
            </w:pPr>
            <w:r w:rsidRPr="00AE29F4">
              <w:rPr>
                <w:rFonts w:ascii="Times New Roman" w:hAnsi="Times New Roman"/>
                <w:i/>
                <w:sz w:val="22"/>
                <w:szCs w:val="16"/>
              </w:rPr>
              <w:t>CTNNB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CF6FD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AAACTCGAG CAATCAGCTGGCCTGGTTTGATAC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C1577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GGCCGCC AATAGTTTTTGATCAAAAACATGAAATAGATC</w:t>
            </w:r>
          </w:p>
        </w:tc>
      </w:tr>
      <w:tr w:rsidR="00EE2A36" w:rsidRPr="0035050A" w14:paraId="5383C0FD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F68E" w14:textId="77777777" w:rsidR="00EE2A36" w:rsidRPr="00AE29F4" w:rsidRDefault="00EE2A36" w:rsidP="000E2E36">
            <w:pPr>
              <w:jc w:val="left"/>
              <w:rPr>
                <w:rFonts w:ascii="Times New Roman" w:hAnsi="Times New Roman"/>
                <w:i/>
                <w:kern w:val="0"/>
                <w:sz w:val="22"/>
                <w:szCs w:val="16"/>
              </w:rPr>
            </w:pPr>
            <w:bookmarkStart w:id="1" w:name="_GoBack"/>
            <w:r w:rsidRPr="00AE29F4">
              <w:rPr>
                <w:rFonts w:ascii="Times New Roman" w:hAnsi="Times New Roman"/>
                <w:i/>
                <w:sz w:val="22"/>
                <w:szCs w:val="16"/>
              </w:rPr>
              <w:t>ABC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832D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 xml:space="preserve">AAACTCGAG 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actctgactgtatgagatgttaaatactt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03CE" w14:textId="77777777" w:rsidR="00EE2A36" w:rsidRPr="0035050A" w:rsidRDefault="00EE2A36" w:rsidP="000E2E36">
            <w:pPr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GGCCGC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C tcacatgaaagtttagttttattatag</w:t>
            </w:r>
          </w:p>
        </w:tc>
      </w:tr>
      <w:bookmarkEnd w:id="1"/>
      <w:tr w:rsidR="00EE2A36" w:rsidRPr="0035050A" w14:paraId="487A9D1D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8ADF" w14:textId="77777777" w:rsidR="00EE2A36" w:rsidRPr="00AE29F4" w:rsidRDefault="00EE2A36" w:rsidP="000E2E36">
            <w:pPr>
              <w:jc w:val="left"/>
              <w:rPr>
                <w:rFonts w:ascii="Times New Roman" w:hAnsi="Times New Roman"/>
                <w:i/>
                <w:kern w:val="0"/>
                <w:sz w:val="22"/>
                <w:szCs w:val="16"/>
              </w:rPr>
            </w:pPr>
            <w:r w:rsidRPr="00AE29F4">
              <w:rPr>
                <w:rFonts w:ascii="Times New Roman" w:hAnsi="Times New Roman"/>
                <w:i/>
                <w:sz w:val="22"/>
                <w:szCs w:val="16"/>
              </w:rPr>
              <w:t>ABCG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4223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 xml:space="preserve">AAACTCGAG 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atttccccttaattcagtatgatttatcc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0A3D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GGCCGC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C atccaggagtggtcagattcctttatgaag</w:t>
            </w:r>
          </w:p>
        </w:tc>
      </w:tr>
      <w:tr w:rsidR="00EE2A36" w:rsidRPr="0035050A" w14:paraId="6C7D560B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46A7" w14:textId="77777777" w:rsidR="00EE2A36" w:rsidRPr="00AE29F4" w:rsidRDefault="00EE2A36" w:rsidP="000E2E36">
            <w:pPr>
              <w:jc w:val="left"/>
              <w:rPr>
                <w:rFonts w:ascii="Times New Roman" w:hAnsi="Times New Roman"/>
                <w:i/>
                <w:kern w:val="0"/>
                <w:sz w:val="22"/>
                <w:szCs w:val="16"/>
              </w:rPr>
            </w:pPr>
            <w:r w:rsidRPr="00AE29F4">
              <w:rPr>
                <w:rFonts w:ascii="Times New Roman" w:hAnsi="Times New Roman"/>
                <w:i/>
                <w:sz w:val="22"/>
                <w:szCs w:val="16"/>
              </w:rPr>
              <w:t>PHF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400D" w14:textId="77777777" w:rsidR="00EE2A36" w:rsidRPr="0035050A" w:rsidRDefault="00EE2A36" w:rsidP="000E2E36">
            <w:pPr>
              <w:rPr>
                <w:rFonts w:ascii="Times New Roman" w:hAnsi="Times New Roman"/>
                <w:caps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AAACTCGAG gttcatgggacagagttagaaaactg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DBDC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GGCCGC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C gtcatttattgaatgaatagtatatgcaag</w:t>
            </w:r>
          </w:p>
        </w:tc>
      </w:tr>
      <w:tr w:rsidR="00EE2A36" w:rsidRPr="0035050A" w14:paraId="20ECDF2C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DD02" w14:textId="77777777" w:rsidR="00EE2A36" w:rsidRPr="00AE29F4" w:rsidRDefault="00EE2A36" w:rsidP="000E2E36">
            <w:pPr>
              <w:jc w:val="left"/>
              <w:rPr>
                <w:rFonts w:ascii="Times New Roman" w:hAnsi="Times New Roman"/>
                <w:i/>
                <w:kern w:val="0"/>
                <w:sz w:val="22"/>
                <w:szCs w:val="16"/>
              </w:rPr>
            </w:pPr>
            <w:r w:rsidRPr="00AE29F4">
              <w:rPr>
                <w:rFonts w:ascii="Times New Roman" w:hAnsi="Times New Roman"/>
                <w:i/>
                <w:sz w:val="22"/>
                <w:szCs w:val="16"/>
              </w:rPr>
              <w:t>MMP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56B0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 xml:space="preserve">AAACTCGAG 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tgtagggttttttcttctttctttcttttgca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8A48" w14:textId="77777777" w:rsidR="00EE2A36" w:rsidRPr="0035050A" w:rsidRDefault="00EE2A36" w:rsidP="000E2E36">
            <w:pPr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GGCCGC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C ctggctttcacacaaagccaatgtctg</w:t>
            </w:r>
          </w:p>
        </w:tc>
      </w:tr>
      <w:tr w:rsidR="00EE2A36" w:rsidRPr="0035050A" w14:paraId="23128925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6DEE" w14:textId="2EC40EAE" w:rsidR="00EE2A36" w:rsidRPr="00AE29F4" w:rsidRDefault="00EE2A36" w:rsidP="000E2E36">
            <w:pPr>
              <w:jc w:val="left"/>
              <w:rPr>
                <w:rFonts w:ascii="Times New Roman" w:hAnsi="Times New Roman"/>
                <w:i/>
                <w:kern w:val="0"/>
                <w:sz w:val="22"/>
                <w:szCs w:val="16"/>
              </w:rPr>
            </w:pPr>
            <w:r w:rsidRPr="00AE29F4">
              <w:rPr>
                <w:rFonts w:ascii="Times New Roman" w:hAnsi="Times New Roman"/>
                <w:i/>
                <w:sz w:val="22"/>
                <w:szCs w:val="16"/>
              </w:rPr>
              <w:t>MC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2038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 xml:space="preserve">AAACTCGAG 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ccttactgtaagtgcaatagttga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FF99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GGCCGC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C</w:t>
            </w:r>
            <w:r w:rsidRPr="0035050A">
              <w:rPr>
                <w:rFonts w:ascii="Times New Roman" w:hAnsi="Times New Roman"/>
                <w:sz w:val="18"/>
                <w:szCs w:val="16"/>
              </w:rPr>
              <w:t xml:space="preserve"> GGA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aacacactacatttgacaaccaac</w:t>
            </w:r>
          </w:p>
        </w:tc>
      </w:tr>
      <w:tr w:rsidR="00EE2A36" w:rsidRPr="0035050A" w14:paraId="6C479228" w14:textId="77777777" w:rsidTr="000E2E3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0DE3" w14:textId="77777777" w:rsidR="00EE2A36" w:rsidRPr="00AE29F4" w:rsidRDefault="00EE2A36" w:rsidP="000E2E36">
            <w:pPr>
              <w:jc w:val="left"/>
              <w:rPr>
                <w:rFonts w:ascii="Times New Roman" w:hAnsi="Times New Roman"/>
                <w:i/>
                <w:kern w:val="0"/>
                <w:sz w:val="22"/>
                <w:szCs w:val="16"/>
              </w:rPr>
            </w:pPr>
            <w:r w:rsidRPr="00AE29F4">
              <w:rPr>
                <w:rFonts w:ascii="Times New Roman" w:hAnsi="Times New Roman"/>
                <w:i/>
                <w:sz w:val="22"/>
                <w:szCs w:val="16"/>
              </w:rPr>
              <w:t>MGM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6ED8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 xml:space="preserve">AAACTCGAG 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gtatgtgcagtaggatggatgtttga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22D7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GGCCGC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C cttggcaaatggttattttctattcacct</w:t>
            </w:r>
          </w:p>
        </w:tc>
      </w:tr>
      <w:tr w:rsidR="00EE2A36" w:rsidRPr="00EE2A36" w14:paraId="1051958D" w14:textId="77777777" w:rsidTr="0066184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EF2B5" w14:textId="77777777" w:rsidR="00EE2A36" w:rsidRPr="00AE29F4" w:rsidRDefault="00EE2A36" w:rsidP="000E2E36">
            <w:pPr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  <w:szCs w:val="16"/>
              </w:rPr>
            </w:pPr>
            <w:r w:rsidRPr="00AE29F4">
              <w:rPr>
                <w:rFonts w:ascii="Times New Roman" w:hAnsi="Times New Roman"/>
                <w:i/>
                <w:color w:val="000000"/>
                <w:sz w:val="22"/>
                <w:szCs w:val="16"/>
              </w:rPr>
              <w:t>HOXA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1CC12" w14:textId="77777777" w:rsidR="00EE2A36" w:rsidRPr="0035050A" w:rsidRDefault="00EE2A36" w:rsidP="000E2E36">
            <w:pPr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 xml:space="preserve">AAACTCGAG 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tgaatctccaggcgacgcggttttttcac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E7881" w14:textId="77777777" w:rsidR="00EE2A36" w:rsidRPr="0035050A" w:rsidRDefault="00EE2A36" w:rsidP="000E2E36">
            <w:pPr>
              <w:jc w:val="left"/>
              <w:rPr>
                <w:rFonts w:ascii="Times New Roman" w:hAnsi="Times New Roman"/>
                <w:sz w:val="18"/>
                <w:szCs w:val="16"/>
              </w:rPr>
            </w:pPr>
            <w:r w:rsidRPr="0035050A">
              <w:rPr>
                <w:rFonts w:ascii="Times New Roman" w:hAnsi="Times New Roman"/>
                <w:color w:val="000000"/>
                <w:sz w:val="18"/>
                <w:szCs w:val="16"/>
              </w:rPr>
              <w:t>GCGGCCGC</w:t>
            </w:r>
            <w:r w:rsidRPr="0035050A">
              <w:rPr>
                <w:rFonts w:ascii="Times New Roman" w:hAnsi="Times New Roman"/>
                <w:caps/>
                <w:color w:val="000000"/>
                <w:sz w:val="18"/>
                <w:szCs w:val="16"/>
              </w:rPr>
              <w:t>C gcttcattccacagcttttattctataag</w:t>
            </w:r>
          </w:p>
        </w:tc>
      </w:tr>
    </w:tbl>
    <w:p w14:paraId="35991BEE" w14:textId="77777777" w:rsidR="00EE2A36" w:rsidRPr="00EE2A36" w:rsidRDefault="00EE2A36" w:rsidP="00E64E67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EE2A36" w:rsidRPr="00EE2A36" w:rsidSect="002B46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304" w:right="1304" w:bottom="1304" w:left="1304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6959B5" w14:textId="77777777" w:rsidR="00BC7515" w:rsidRDefault="00BC7515">
      <w:r>
        <w:separator/>
      </w:r>
    </w:p>
  </w:endnote>
  <w:endnote w:type="continuationSeparator" w:id="0">
    <w:p w14:paraId="72C72290" w14:textId="77777777" w:rsidR="00BC7515" w:rsidRDefault="00BC7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altName w:val="Bell MT"/>
    <w:panose1 w:val="020205030304040602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703476" w14:textId="77777777" w:rsidR="002B46D6" w:rsidRDefault="002B46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697BEB" w14:textId="77777777" w:rsidR="00E3332D" w:rsidRDefault="00E3332D">
    <w:pPr>
      <w:pStyle w:val="Footer"/>
      <w:tabs>
        <w:tab w:val="clear" w:pos="4513"/>
        <w:tab w:val="clear" w:pos="9026"/>
        <w:tab w:val="left" w:pos="7720"/>
      </w:tabs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EC0A5" w14:textId="77777777" w:rsidR="002B46D6" w:rsidRDefault="002B46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3C1A55" w14:textId="77777777" w:rsidR="00BC7515" w:rsidRDefault="00BC7515">
      <w:r>
        <w:separator/>
      </w:r>
    </w:p>
  </w:footnote>
  <w:footnote w:type="continuationSeparator" w:id="0">
    <w:p w14:paraId="40774D71" w14:textId="77777777" w:rsidR="00BC7515" w:rsidRDefault="00BC75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32432D" w14:textId="77777777" w:rsidR="002B46D6" w:rsidRDefault="002B46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BE8C7C" w14:textId="77777777" w:rsidR="002B46D6" w:rsidRDefault="002B46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06DA0" w14:textId="77777777" w:rsidR="002B46D6" w:rsidRDefault="002B46D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7172F"/>
    <w:multiLevelType w:val="hybridMultilevel"/>
    <w:tmpl w:val="306AA5A4"/>
    <w:lvl w:ilvl="0" w:tplc="FC6EA7DA">
      <w:start w:val="1"/>
      <w:numFmt w:val="upperLetter"/>
      <w:lvlText w:val="%1, B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147867F4"/>
    <w:multiLevelType w:val="hybridMultilevel"/>
    <w:tmpl w:val="7474F39A"/>
    <w:lvl w:ilvl="0" w:tplc="DD06BBA6">
      <w:start w:val="2"/>
      <w:numFmt w:val="upperLetter"/>
      <w:lvlText w:val="%1, C"/>
      <w:lvlJc w:val="left"/>
      <w:pPr>
        <w:ind w:left="800" w:hanging="400"/>
      </w:pPr>
      <w:rPr>
        <w:rFonts w:hint="eastAsia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AA56679"/>
    <w:multiLevelType w:val="hybridMultilevel"/>
    <w:tmpl w:val="E68C1F3C"/>
    <w:lvl w:ilvl="0" w:tplc="6D90C3FC">
      <w:start w:val="8"/>
      <w:numFmt w:val="upperLetter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5C76CDB"/>
    <w:multiLevelType w:val="hybridMultilevel"/>
    <w:tmpl w:val="F0884782"/>
    <w:lvl w:ilvl="0" w:tplc="DC5E9D1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EA830AA"/>
    <w:multiLevelType w:val="hybridMultilevel"/>
    <w:tmpl w:val="617A193E"/>
    <w:lvl w:ilvl="0" w:tplc="AE6AB0D6">
      <w:start w:val="1"/>
      <w:numFmt w:val="upperLetter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9CF75F6"/>
    <w:multiLevelType w:val="hybridMultilevel"/>
    <w:tmpl w:val="6F28E42C"/>
    <w:lvl w:ilvl="0" w:tplc="AE6AB0D6">
      <w:start w:val="1"/>
      <w:numFmt w:val="upperLetter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F6378DD"/>
    <w:multiLevelType w:val="hybridMultilevel"/>
    <w:tmpl w:val="FBB8482E"/>
    <w:lvl w:ilvl="0" w:tplc="AE6AB0D6">
      <w:start w:val="1"/>
      <w:numFmt w:val="upperLetter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A5C702C"/>
    <w:multiLevelType w:val="hybridMultilevel"/>
    <w:tmpl w:val="2AA0B37E"/>
    <w:lvl w:ilvl="0" w:tplc="AE6AB0D6">
      <w:start w:val="1"/>
      <w:numFmt w:val="upperLetter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A751D6F"/>
    <w:multiLevelType w:val="hybridMultilevel"/>
    <w:tmpl w:val="49F24E68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BE143E1"/>
    <w:multiLevelType w:val="hybridMultilevel"/>
    <w:tmpl w:val="4080E01E"/>
    <w:lvl w:ilvl="0" w:tplc="5F7686D6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C396471"/>
    <w:multiLevelType w:val="hybridMultilevel"/>
    <w:tmpl w:val="00C4AEDA"/>
    <w:lvl w:ilvl="0" w:tplc="737A7366">
      <w:start w:val="1"/>
      <w:numFmt w:val="upperLetter"/>
      <w:lvlText w:val="%1, C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50C438C0"/>
    <w:multiLevelType w:val="hybridMultilevel"/>
    <w:tmpl w:val="CC661B80"/>
    <w:lvl w:ilvl="0" w:tplc="7AB4C030">
      <w:start w:val="1"/>
      <w:numFmt w:val="upperLetter"/>
      <w:lvlText w:val="%1, C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5AA419AF"/>
    <w:multiLevelType w:val="hybridMultilevel"/>
    <w:tmpl w:val="51DCF0A0"/>
    <w:lvl w:ilvl="0" w:tplc="9C002F98">
      <w:start w:val="3"/>
      <w:numFmt w:val="upperLetter"/>
      <w:lvlText w:val="%1, B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CB600A8"/>
    <w:multiLevelType w:val="hybridMultilevel"/>
    <w:tmpl w:val="9B4E8D1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60637334"/>
    <w:multiLevelType w:val="hybridMultilevel"/>
    <w:tmpl w:val="CE08BE1E"/>
    <w:lvl w:ilvl="0" w:tplc="0E4CB5BE">
      <w:start w:val="6"/>
      <w:numFmt w:val="upperLetter"/>
      <w:lvlText w:val="%1, G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74634F1C"/>
    <w:multiLevelType w:val="hybridMultilevel"/>
    <w:tmpl w:val="8B0026EC"/>
    <w:lvl w:ilvl="0" w:tplc="05B44B92">
      <w:start w:val="1"/>
      <w:numFmt w:val="upperLetter"/>
      <w:lvlText w:val="(%1)"/>
      <w:lvlJc w:val="left"/>
      <w:pPr>
        <w:ind w:left="850" w:hanging="450"/>
      </w:pPr>
      <w:rPr>
        <w:rFonts w:hint="default"/>
        <w:b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6"/>
  </w:num>
  <w:num w:numId="3">
    <w:abstractNumId w:val="12"/>
  </w:num>
  <w:num w:numId="4">
    <w:abstractNumId w:val="0"/>
  </w:num>
  <w:num w:numId="5">
    <w:abstractNumId w:val="4"/>
  </w:num>
  <w:num w:numId="6">
    <w:abstractNumId w:val="15"/>
  </w:num>
  <w:num w:numId="7">
    <w:abstractNumId w:val="11"/>
  </w:num>
  <w:num w:numId="8">
    <w:abstractNumId w:val="10"/>
  </w:num>
  <w:num w:numId="9">
    <w:abstractNumId w:val="1"/>
  </w:num>
  <w:num w:numId="10">
    <w:abstractNumId w:val="3"/>
  </w:num>
  <w:num w:numId="11">
    <w:abstractNumId w:val="7"/>
  </w:num>
  <w:num w:numId="12">
    <w:abstractNumId w:val="2"/>
  </w:num>
  <w:num w:numId="13">
    <w:abstractNumId w:val="14"/>
  </w:num>
  <w:num w:numId="14">
    <w:abstractNumId w:val="9"/>
  </w:num>
  <w:num w:numId="15">
    <w:abstractNumId w:val="8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removePersonalInformation/>
  <w:doNotDisplayPageBoundaries/>
  <w:displayBackgroundShape/>
  <w:bordersDoNotSurroundHeader/>
  <w:bordersDoNotSurroundFooter/>
  <w:hideGrammaticalErrors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800"/>
  <w:drawingGridHorizontalSpacing w:val="1000"/>
  <w:drawingGridVerticalSpacing w:val="10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32D"/>
    <w:rsid w:val="0002407C"/>
    <w:rsid w:val="00027984"/>
    <w:rsid w:val="000356A0"/>
    <w:rsid w:val="00072EC9"/>
    <w:rsid w:val="00085B8D"/>
    <w:rsid w:val="00094093"/>
    <w:rsid w:val="000A7CCE"/>
    <w:rsid w:val="000C5327"/>
    <w:rsid w:val="000C5E08"/>
    <w:rsid w:val="00112DCE"/>
    <w:rsid w:val="00151D05"/>
    <w:rsid w:val="00196764"/>
    <w:rsid w:val="001A5C2A"/>
    <w:rsid w:val="001C2EA8"/>
    <w:rsid w:val="001D19C4"/>
    <w:rsid w:val="001E16ED"/>
    <w:rsid w:val="001F12DE"/>
    <w:rsid w:val="00215D0D"/>
    <w:rsid w:val="00232DCE"/>
    <w:rsid w:val="0023733B"/>
    <w:rsid w:val="0025154D"/>
    <w:rsid w:val="002549C9"/>
    <w:rsid w:val="002557F9"/>
    <w:rsid w:val="002B46D6"/>
    <w:rsid w:val="00304074"/>
    <w:rsid w:val="00313586"/>
    <w:rsid w:val="00316CDB"/>
    <w:rsid w:val="00344A89"/>
    <w:rsid w:val="0035050A"/>
    <w:rsid w:val="0038141C"/>
    <w:rsid w:val="00381FEA"/>
    <w:rsid w:val="003A077E"/>
    <w:rsid w:val="003C05B6"/>
    <w:rsid w:val="003E103F"/>
    <w:rsid w:val="00437C9D"/>
    <w:rsid w:val="004446BD"/>
    <w:rsid w:val="00450340"/>
    <w:rsid w:val="004676C0"/>
    <w:rsid w:val="00470383"/>
    <w:rsid w:val="004A4712"/>
    <w:rsid w:val="004A7747"/>
    <w:rsid w:val="004B4664"/>
    <w:rsid w:val="004B6712"/>
    <w:rsid w:val="004F3D0D"/>
    <w:rsid w:val="004F4CF3"/>
    <w:rsid w:val="004F4EE5"/>
    <w:rsid w:val="004F59B2"/>
    <w:rsid w:val="004F7A28"/>
    <w:rsid w:val="005330B1"/>
    <w:rsid w:val="005573EA"/>
    <w:rsid w:val="00572441"/>
    <w:rsid w:val="0057604E"/>
    <w:rsid w:val="00592CCB"/>
    <w:rsid w:val="005B5F61"/>
    <w:rsid w:val="005E2AC4"/>
    <w:rsid w:val="00652232"/>
    <w:rsid w:val="0065477A"/>
    <w:rsid w:val="0066184F"/>
    <w:rsid w:val="00663580"/>
    <w:rsid w:val="0069340A"/>
    <w:rsid w:val="006957CB"/>
    <w:rsid w:val="006A64F0"/>
    <w:rsid w:val="00713A5C"/>
    <w:rsid w:val="007A1C9E"/>
    <w:rsid w:val="007A1FD6"/>
    <w:rsid w:val="007A60A6"/>
    <w:rsid w:val="007C3BC4"/>
    <w:rsid w:val="007E3F85"/>
    <w:rsid w:val="007F26E1"/>
    <w:rsid w:val="008252E0"/>
    <w:rsid w:val="008424BF"/>
    <w:rsid w:val="00857D03"/>
    <w:rsid w:val="00871C12"/>
    <w:rsid w:val="0088747E"/>
    <w:rsid w:val="00887968"/>
    <w:rsid w:val="008D09E4"/>
    <w:rsid w:val="009110AD"/>
    <w:rsid w:val="00912344"/>
    <w:rsid w:val="0092462E"/>
    <w:rsid w:val="009503C5"/>
    <w:rsid w:val="00951754"/>
    <w:rsid w:val="009576D7"/>
    <w:rsid w:val="00965978"/>
    <w:rsid w:val="00965C42"/>
    <w:rsid w:val="009725F3"/>
    <w:rsid w:val="00982257"/>
    <w:rsid w:val="009B416A"/>
    <w:rsid w:val="009D7AFA"/>
    <w:rsid w:val="009E6B9F"/>
    <w:rsid w:val="00A01AC2"/>
    <w:rsid w:val="00A24B2D"/>
    <w:rsid w:val="00A5348D"/>
    <w:rsid w:val="00A976A0"/>
    <w:rsid w:val="00AA0A95"/>
    <w:rsid w:val="00AB0491"/>
    <w:rsid w:val="00AB3C94"/>
    <w:rsid w:val="00AE2848"/>
    <w:rsid w:val="00AE29F4"/>
    <w:rsid w:val="00AE36CA"/>
    <w:rsid w:val="00AE3CA3"/>
    <w:rsid w:val="00AF013A"/>
    <w:rsid w:val="00B11033"/>
    <w:rsid w:val="00B83E61"/>
    <w:rsid w:val="00B92222"/>
    <w:rsid w:val="00B93AC6"/>
    <w:rsid w:val="00BA40CC"/>
    <w:rsid w:val="00BB3B8C"/>
    <w:rsid w:val="00BB7A2C"/>
    <w:rsid w:val="00BC7515"/>
    <w:rsid w:val="00BD75DA"/>
    <w:rsid w:val="00BF6D4C"/>
    <w:rsid w:val="00C0074A"/>
    <w:rsid w:val="00C14376"/>
    <w:rsid w:val="00C2786D"/>
    <w:rsid w:val="00C52CAD"/>
    <w:rsid w:val="00C67F77"/>
    <w:rsid w:val="00C756D6"/>
    <w:rsid w:val="00C85774"/>
    <w:rsid w:val="00C92ED3"/>
    <w:rsid w:val="00CB2F90"/>
    <w:rsid w:val="00CB6BD1"/>
    <w:rsid w:val="00D02015"/>
    <w:rsid w:val="00D175F9"/>
    <w:rsid w:val="00D63599"/>
    <w:rsid w:val="00E21436"/>
    <w:rsid w:val="00E27AE6"/>
    <w:rsid w:val="00E3332D"/>
    <w:rsid w:val="00E37CB2"/>
    <w:rsid w:val="00E64E67"/>
    <w:rsid w:val="00E72952"/>
    <w:rsid w:val="00E7416A"/>
    <w:rsid w:val="00E85F98"/>
    <w:rsid w:val="00E94CA7"/>
    <w:rsid w:val="00EC6F84"/>
    <w:rsid w:val="00ED3CE6"/>
    <w:rsid w:val="00EE2A36"/>
    <w:rsid w:val="00F24241"/>
    <w:rsid w:val="00F301AD"/>
    <w:rsid w:val="00F36832"/>
    <w:rsid w:val="00F6207E"/>
    <w:rsid w:val="00F654ED"/>
    <w:rsid w:val="00F70513"/>
    <w:rsid w:val="00FB47E1"/>
    <w:rsid w:val="00FE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238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A89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</w:style>
  <w:style w:type="paragraph" w:styleId="Footer">
    <w:name w:val="footer"/>
    <w:basedOn w:val="Normal"/>
    <w:unhideWhenUsed/>
    <w:pPr>
      <w:tabs>
        <w:tab w:val="center" w:pos="4513"/>
        <w:tab w:val="right" w:pos="9026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rsid w:val="005760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604E"/>
  </w:style>
  <w:style w:type="paragraph" w:styleId="ListParagraph">
    <w:name w:val="List Paragraph"/>
    <w:basedOn w:val="Normal"/>
    <w:uiPriority w:val="34"/>
    <w:qFormat/>
    <w:rsid w:val="00B92222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4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62E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nhideWhenUsed/>
    <w:rsid w:val="00E729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295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A89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</w:style>
  <w:style w:type="paragraph" w:styleId="Footer">
    <w:name w:val="footer"/>
    <w:basedOn w:val="Normal"/>
    <w:unhideWhenUsed/>
    <w:pPr>
      <w:tabs>
        <w:tab w:val="center" w:pos="4513"/>
        <w:tab w:val="right" w:pos="9026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rsid w:val="005760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604E"/>
  </w:style>
  <w:style w:type="paragraph" w:styleId="ListParagraph">
    <w:name w:val="List Paragraph"/>
    <w:basedOn w:val="Normal"/>
    <w:uiPriority w:val="34"/>
    <w:qFormat/>
    <w:rsid w:val="00B92222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4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62E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nhideWhenUsed/>
    <w:rsid w:val="00E729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295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12T11:53:00Z</dcterms:created>
  <dcterms:modified xsi:type="dcterms:W3CDTF">2020-08-12T15:02:00Z</dcterms:modified>
  <cp:version>0900.0000.01</cp:version>
</cp:coreProperties>
</file>